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3CB02" w14:textId="0C4D082D" w:rsidR="00E12D76" w:rsidRPr="002C30D8" w:rsidRDefault="002C30D8">
      <w:pPr>
        <w:rPr>
          <w:b/>
          <w:bCs/>
        </w:rPr>
      </w:pPr>
      <w:r w:rsidRPr="002C30D8">
        <w:rPr>
          <w:b/>
          <w:bCs/>
        </w:rPr>
        <w:t>Figure S5</w:t>
      </w:r>
    </w:p>
    <w:p w14:paraId="557C6D45" w14:textId="31F23171" w:rsidR="002C30D8" w:rsidRDefault="002C30D8">
      <w:pPr>
        <w:rPr>
          <w:i/>
          <w:iCs/>
        </w:rPr>
      </w:pPr>
      <w:r w:rsidRPr="00E1389A">
        <w:rPr>
          <w:i/>
          <w:iCs/>
        </w:rPr>
        <w:t>Associations between Cervical Assessment Tools and Continuous Outcome of Interest</w:t>
      </w:r>
    </w:p>
    <w:p w14:paraId="1EA932FD" w14:textId="77777777" w:rsidR="002C30D8" w:rsidRPr="002D0E58" w:rsidRDefault="002C30D8" w:rsidP="002C30D8">
      <w:pPr>
        <w:pStyle w:val="ListParagraph"/>
        <w:numPr>
          <w:ilvl w:val="0"/>
          <w:numId w:val="1"/>
        </w:numPr>
        <w:rPr>
          <w:b/>
          <w:bCs/>
        </w:rPr>
      </w:pPr>
      <w:r w:rsidRPr="002D0E58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4DB8A80" wp14:editId="455D0B3E">
            <wp:simplePos x="0" y="0"/>
            <wp:positionH relativeFrom="column">
              <wp:posOffset>151947</wp:posOffset>
            </wp:positionH>
            <wp:positionV relativeFrom="paragraph">
              <wp:posOffset>276043</wp:posOffset>
            </wp:positionV>
            <wp:extent cx="4197350" cy="2459355"/>
            <wp:effectExtent l="0" t="0" r="0" b="0"/>
            <wp:wrapNone/>
            <wp:docPr id="516178511" name="Picture 1" descr="A graph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178511" name="Picture 1" descr="A graph of a number of dot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7350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D0E58">
        <w:rPr>
          <w:b/>
          <w:bCs/>
        </w:rPr>
        <w:t>Duration of rupture of membranes</w:t>
      </w:r>
    </w:p>
    <w:p w14:paraId="5C15C91C" w14:textId="77777777" w:rsidR="002C30D8" w:rsidRDefault="002C30D8" w:rsidP="002C30D8">
      <w:r w:rsidRPr="00CC4CE4">
        <w:rPr>
          <w:noProof/>
        </w:rPr>
        <w:drawing>
          <wp:anchor distT="0" distB="0" distL="114300" distR="114300" simplePos="0" relativeHeight="251670528" behindDoc="1" locked="0" layoutInCell="1" allowOverlap="1" wp14:anchorId="1D8532F3" wp14:editId="1A005D8F">
            <wp:simplePos x="0" y="0"/>
            <wp:positionH relativeFrom="column">
              <wp:posOffset>4889500</wp:posOffset>
            </wp:positionH>
            <wp:positionV relativeFrom="paragraph">
              <wp:posOffset>76200</wp:posOffset>
            </wp:positionV>
            <wp:extent cx="4509770" cy="2400300"/>
            <wp:effectExtent l="0" t="0" r="5080" b="0"/>
            <wp:wrapNone/>
            <wp:docPr id="1997243720" name="Picture 1" descr="A graph with blue dot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243720" name="Picture 1" descr="A graph with blue dots and black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977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  <w:lang w:eastAsia="en-GB"/>
          <w14:ligatures w14:val="non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B120327" wp14:editId="1D0FBE98">
                <wp:simplePos x="0" y="0"/>
                <wp:positionH relativeFrom="column">
                  <wp:posOffset>2926504</wp:posOffset>
                </wp:positionH>
                <wp:positionV relativeFrom="paragraph">
                  <wp:posOffset>211031</wp:posOffset>
                </wp:positionV>
                <wp:extent cx="1704975" cy="323850"/>
                <wp:effectExtent l="0" t="0" r="28575" b="19050"/>
                <wp:wrapNone/>
                <wp:docPr id="13903521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E0F671" w14:textId="77777777" w:rsidR="002C30D8" w:rsidRDefault="002C30D8" w:rsidP="002C30D8">
                            <w:r>
                              <w:t>R=0.042 (-0.187, 0.267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1203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0.45pt;margin-top:16.6pt;width:134.25pt;height:25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DVEJgIAAEYEAAAOAAAAZHJzL2Uyb0RvYy54bWysU8GO0zAQvSPxD5bvNGm3pW3UdLV0KUJa&#10;WKSFD3AcJ7FwPMZ2m5Sv37GT7ZZyQ/hgeTzj55k3bza3favIUVgnQed0OkkpEZpDKXWd0x/f9+9W&#10;lDjPdMkUaJHTk3D0dvv2zaYzmZhBA6oUliCIdllnctp4b7IkcbwRLXMTMEKjswLbMo+mrZPSsg7R&#10;W5XM0vR90oEtjQUunMPb+8FJtxG/qgT3j1XlhCcqp5ibj7uNexH2ZLthWW2ZaSQf02D/kEXLpMZP&#10;z1D3zDNysPIvqFZyCw4qP+HQJlBVkotYA1YzTa+qeWqYEbEWJMeZM03u/8Hyr8cn880S33+AHhsY&#10;i3DmAfhPRzTsGqZrcWctdI1gJX48DZQlnXHZ+DRQ7TIXQIruC5TYZHbwEIH6yraBFayTIDo24HQm&#10;XfSe8PDlMp2vlwtKOPpuZjerRexKwrKX18Y6/0lAS8IhpxabGtHZ8cH5kA3LXkLCZw6ULPdSqWjY&#10;utgpS44MBbCPKxZwFaY06XK6XswWAwF/QAQtijNIUQ8UXCG00qOQlWxzukrDGqQVWPuoyygzz6Qa&#10;zpix0iONgbmBQ98XPQYGOgsoT0iohUGwOGD+EbdKAabJlTSUNGB/X9+FONQGeijpUNQ5db8OzApK&#10;1GeNzVtP5/MwBdGYL5YzNOylp7j0MM0RKqeekuG483FyAq8a7rDJlYz8v2Y81oRijW0ZBytMw6Ud&#10;o17Hf/sMAAD//wMAUEsDBBQABgAIAAAAIQDRBPmo3wAAAAkBAAAPAAAAZHJzL2Rvd25yZXYueG1s&#10;TI9BT4NAEIXvJv6HzZh4s4uUYEGGxmjszZiiaXtc2BGI7Cxhty36611Pepy8L+99U6xnM4gTTa63&#10;jHC7iEAQN1b33CK8vz3frEA4r1irwTIhfJGDdXl5Uahc2zNv6VT5VoQSdrlC6Lwfcyld05FRbmFH&#10;4pB92MkoH86plXpS51BuBhlHUSqN6jksdGqkx46az+poEFwTpbvXpNrta7mh70zrp8PmBfH6an64&#10;B+Fp9n8w/OoHdSiDU22PrJ0YEJI0ygKKsFzGIAJwF2cJiBphlcQgy0L+/6D8AQAA//8DAFBLAQIt&#10;ABQABgAIAAAAIQC2gziS/gAAAOEBAAATAAAAAAAAAAAAAAAAAAAAAABbQ29udGVudF9UeXBlc10u&#10;eG1sUEsBAi0AFAAGAAgAAAAhADj9If/WAAAAlAEAAAsAAAAAAAAAAAAAAAAALwEAAF9yZWxzLy5y&#10;ZWxzUEsBAi0AFAAGAAgAAAAhAO7wNUQmAgAARgQAAA4AAAAAAAAAAAAAAAAALgIAAGRycy9lMm9E&#10;b2MueG1sUEsBAi0AFAAGAAgAAAAhANEE+ajfAAAACQEAAA8AAAAAAAAAAAAAAAAAgAQAAGRycy9k&#10;b3ducmV2LnhtbFBLBQYAAAAABAAEAPMAAACMBQAAAAA=&#10;" strokecolor="white [3212]">
                <v:textbox>
                  <w:txbxContent>
                    <w:p w14:paraId="1DE0F671" w14:textId="77777777" w:rsidR="002C30D8" w:rsidRDefault="002C30D8" w:rsidP="002C30D8">
                      <w:r>
                        <w:t>R=0.042 (-0.187, 0.26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  <w:lang w:eastAsia="en-GB"/>
          <w14:ligatures w14:val="non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00F9561" wp14:editId="70E25AA4">
                <wp:simplePos x="0" y="0"/>
                <wp:positionH relativeFrom="page">
                  <wp:posOffset>8697141</wp:posOffset>
                </wp:positionH>
                <wp:positionV relativeFrom="paragraph">
                  <wp:posOffset>254816</wp:posOffset>
                </wp:positionV>
                <wp:extent cx="1619250" cy="295275"/>
                <wp:effectExtent l="0" t="0" r="19050" b="28575"/>
                <wp:wrapNone/>
                <wp:docPr id="152797163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145C9" w14:textId="77777777" w:rsidR="002C30D8" w:rsidRDefault="002C30D8" w:rsidP="002C30D8">
                            <w:r>
                              <w:t>R=-0.109 (-0.309, 0.101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0F9561" id="Text Box 3" o:spid="_x0000_s1027" type="#_x0000_t202" style="position:absolute;margin-left:684.8pt;margin-top:20.05pt;width:127.5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+LCKAIAAE0EAAAOAAAAZHJzL2Uyb0RvYy54bWysVMFu2zAMvQ/YPwi6L3aMpG2MOEWXLsOA&#10;rh3Q7QNkWbaFyaImKbGzrx8lu2ma3Yb5IIii9Eg+Pnp9O3SKHIR1EnRB57OUEqE5VFI3Bf3xfffh&#10;hhLnma6YAi0KehSO3m7ev1v3JhcZtKAqYQmCaJf3pqCt9yZPEsdb0TE3AyM0OmuwHfNo2iapLOsR&#10;vVNJlqZXSQ+2Mha4cA5P70cn3UT8uhbcP9W1E56ogmJuPq42rmVYk82a5Y1lppV8SoP9QxYdkxqD&#10;nqDumWdkb+VfUJ3kFhzUfsahS6CuJRexBqxmnl5U89wyI2ItSI4zJ5rc/4Plj4dn880SP3yEARsY&#10;i3DmAfhPRzRsW6YbcWct9K1gFQaeB8qS3rh8ehqodrkLIGX/FSpsMtt7iEBDbbvACtZJEB0bcDyR&#10;LgZPeAh5NV9lS3Rx9GWrZXa9jCFY/vLaWOc/C+hI2BTUYlMjOjs8OB+yYfnLlRDMgZLVTioVDduU&#10;W2XJgaEAdvGb0N9cU5r0BcXgy5GANxBBi+IEUjYjBReBOulRyEp2Bb1JwzdKK7D2SVdRZp5JNe4x&#10;Y6UnGgNzI4d+KAciq4njwGoJ1RF5tTDqFufMP+FSK8BsuZKGkhbs78uzcA8lgh5KetR2Qd2vPbOC&#10;EvVFYw9X88UiDEM0FsvrDA177inPPUxzhCqop2Tcbn0coECvhjvsdS1jG14znkpDzcbuTPMVhuLc&#10;jrde/wKbPwAAAP//AwBQSwMEFAAGAAgAAAAhACypum7fAAAACwEAAA8AAABkcnMvZG93bnJldi54&#10;bWxMj8FOwzAMhu9IvENkJG4s3aiirWs6IRC7IURBY8e0MW1F41RNthWeHu80jr/96ffnfDO5Xhxx&#10;DJ0nDfNZAgKp9rajRsPH+/PdEkSIhqzpPaGGHwywKa6vcpNZf6I3PJaxEVxCITMa2hiHTMpQt+hM&#10;mPkBiXdffnQmchwbaUdz4nLXy0WSKOlMR3yhNQM+tlh/lwenIdSJ2r2m5e6zklv8XVn7tN++aH17&#10;Mz2sQUSc4gWGsz6rQ8FOlT+QDaLnfK9WilkNaTIHcSbUIuVJpWGpFMgil/9/KP4AAAD//wMAUEsB&#10;Ai0AFAAGAAgAAAAhALaDOJL+AAAA4QEAABMAAAAAAAAAAAAAAAAAAAAAAFtDb250ZW50X1R5cGVz&#10;XS54bWxQSwECLQAUAAYACAAAACEAOP0h/9YAAACUAQAACwAAAAAAAAAAAAAAAAAvAQAAX3JlbHMv&#10;LnJlbHNQSwECLQAUAAYACAAAACEAjafiwigCAABNBAAADgAAAAAAAAAAAAAAAAAuAgAAZHJzL2Uy&#10;b0RvYy54bWxQSwECLQAUAAYACAAAACEALKm6bt8AAAALAQAADwAAAAAAAAAAAAAAAACCBAAAZHJz&#10;L2Rvd25yZXYueG1sUEsFBgAAAAAEAAQA8wAAAI4FAAAAAA==&#10;" strokecolor="white [3212]">
                <v:textbox>
                  <w:txbxContent>
                    <w:p w14:paraId="739145C9" w14:textId="77777777" w:rsidR="002C30D8" w:rsidRDefault="002C30D8" w:rsidP="002C30D8">
                      <w:r>
                        <w:t>R=-0.109 (-0.309, 0.101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CC4CE4">
        <w:rPr>
          <w:noProof/>
        </w:rPr>
        <w:t xml:space="preserve"> </w:t>
      </w:r>
    </w:p>
    <w:p w14:paraId="4AD10FA9" w14:textId="77777777" w:rsidR="002C30D8" w:rsidRDefault="002C30D8" w:rsidP="002C30D8"/>
    <w:p w14:paraId="5152B417" w14:textId="77777777" w:rsidR="002C30D8" w:rsidRDefault="002C30D8" w:rsidP="002C30D8"/>
    <w:p w14:paraId="6CD3AD32" w14:textId="77777777" w:rsidR="002C30D8" w:rsidRDefault="002C30D8" w:rsidP="002C30D8"/>
    <w:p w14:paraId="0FA84503" w14:textId="77777777" w:rsidR="002C30D8" w:rsidRDefault="002C30D8" w:rsidP="002C30D8"/>
    <w:p w14:paraId="456C42A8" w14:textId="77777777" w:rsidR="002C30D8" w:rsidRDefault="002C30D8" w:rsidP="002C30D8"/>
    <w:p w14:paraId="6545F435" w14:textId="77777777" w:rsidR="002C30D8" w:rsidRDefault="002C30D8" w:rsidP="002C30D8"/>
    <w:p w14:paraId="47B6728A" w14:textId="77777777" w:rsidR="002C30D8" w:rsidRDefault="002C30D8" w:rsidP="002C30D8"/>
    <w:p w14:paraId="3D54F771" w14:textId="77777777" w:rsidR="002C30D8" w:rsidRDefault="002C30D8" w:rsidP="002C30D8"/>
    <w:p w14:paraId="7FA585AF" w14:textId="77777777" w:rsidR="002C30D8" w:rsidRPr="002D0E58" w:rsidRDefault="002C30D8" w:rsidP="002C30D8">
      <w:pPr>
        <w:pStyle w:val="ListParagraph"/>
        <w:numPr>
          <w:ilvl w:val="0"/>
          <w:numId w:val="1"/>
        </w:numPr>
        <w:rPr>
          <w:b/>
          <w:bCs/>
        </w:rPr>
      </w:pPr>
      <w:r w:rsidRPr="001D370C">
        <w:rPr>
          <w:b/>
          <w:bCs/>
          <w:noProof/>
        </w:rPr>
        <w:drawing>
          <wp:anchor distT="0" distB="0" distL="114300" distR="114300" simplePos="0" relativeHeight="251671552" behindDoc="1" locked="0" layoutInCell="1" allowOverlap="1" wp14:anchorId="36BC2C75" wp14:editId="6C0254C0">
            <wp:simplePos x="0" y="0"/>
            <wp:positionH relativeFrom="column">
              <wp:posOffset>4815840</wp:posOffset>
            </wp:positionH>
            <wp:positionV relativeFrom="paragraph">
              <wp:posOffset>172720</wp:posOffset>
            </wp:positionV>
            <wp:extent cx="4572000" cy="2671531"/>
            <wp:effectExtent l="0" t="0" r="0" b="0"/>
            <wp:wrapNone/>
            <wp:docPr id="1335655370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655370" name="Picture 1" descr="A graph with blue dot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715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D0E58">
        <w:rPr>
          <w:rFonts w:ascii="Times New Roman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  <w:drawing>
          <wp:anchor distT="0" distB="0" distL="114300" distR="114300" simplePos="0" relativeHeight="251662336" behindDoc="0" locked="0" layoutInCell="1" allowOverlap="1" wp14:anchorId="307A3832" wp14:editId="5BCAA61C">
            <wp:simplePos x="0" y="0"/>
            <wp:positionH relativeFrom="margin">
              <wp:posOffset>-8467</wp:posOffset>
            </wp:positionH>
            <wp:positionV relativeFrom="paragraph">
              <wp:posOffset>278553</wp:posOffset>
            </wp:positionV>
            <wp:extent cx="4546600" cy="2608964"/>
            <wp:effectExtent l="0" t="0" r="6350" b="1270"/>
            <wp:wrapNone/>
            <wp:docPr id="1892366582" name="Picture 5" descr="A graph of a number of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a number of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627" cy="2610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D0E58">
        <w:rPr>
          <w:b/>
          <w:bCs/>
        </w:rPr>
        <w:t>Duration of Oxytocin</w:t>
      </w:r>
    </w:p>
    <w:p w14:paraId="0C069066" w14:textId="77777777" w:rsidR="002C30D8" w:rsidRDefault="002C30D8" w:rsidP="002C30D8">
      <w:r>
        <w:rPr>
          <w:rFonts w:ascii="Times New Roman" w:hAnsi="Times New Roman" w:cs="Times New Roman"/>
          <w:noProof/>
          <w:kern w:val="0"/>
          <w:sz w:val="24"/>
          <w:szCs w:val="24"/>
          <w:lang w:eastAsia="en-GB"/>
          <w14:ligatures w14:val="non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853791C" wp14:editId="0559E118">
                <wp:simplePos x="0" y="0"/>
                <wp:positionH relativeFrom="page">
                  <wp:align>right</wp:align>
                </wp:positionH>
                <wp:positionV relativeFrom="paragraph">
                  <wp:posOffset>110913</wp:posOffset>
                </wp:positionV>
                <wp:extent cx="1905000" cy="285750"/>
                <wp:effectExtent l="0" t="0" r="19050" b="19050"/>
                <wp:wrapNone/>
                <wp:docPr id="894656644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5D036B" w14:textId="77777777" w:rsidR="002C30D8" w:rsidRDefault="002C30D8" w:rsidP="002C30D8">
                            <w:r>
                              <w:t>R=-0.136, (-0.334, 0.075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3791C" id="Text Box 1" o:spid="_x0000_s1028" type="#_x0000_t202" style="position:absolute;margin-left:98.8pt;margin-top:8.75pt;width:150pt;height:22.5pt;z-index:251664384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UABKgIAAE0EAAAOAAAAZHJzL2Uyb0RvYy54bWysVMGO0zAQvSPxD5bvNGnVsG3UdLV0KUJa&#10;dpEWPsBxnMTC8RjbbVK+nrGT7ZZyQ/RgeTL287z3Zrq5HTpFjsI6Cbqg81lKidAcKqmbgn7/tn+3&#10;osR5piumQIuCnoSjt9u3bza9ycUCWlCVsARBtMt7U9DWe5MnieOt6JibgREakzXYjnkMbZNUlvWI&#10;3qlkkabvkx5sZSxw4Rx+vR+TdBvx61pw/1TXTniiCoq1+bjauJZhTbYbljeWmVbyqQz2D1V0TGp8&#10;9Ax1zzwjByv/guokt+Cg9jMOXQJ1LbmIHJDNPL1i89wyIyIXFMeZs0zu/8Hyx+Oz+WqJHz7AgAZG&#10;Es48AP/hiIZdy3Qj7qyFvhWswofnQbKkNy6frgapXe4CSNl/gQpNZgcPEWiobRdUQZ4E0dGA01l0&#10;MXjCw5PrNEtTTHHMLVbZTRZdSVj+cttY5z8J6EjYFNSiqRGdHR+cD9Ww/OVIeMyBktVeKhUD25Q7&#10;ZcmRYQPs4y8SuDqmNOkLus4W2SjAHxChF8UZpGxGCa4QOumxkZXsCrpCOkgotlZQ7aOu4t4zqcY9&#10;Vqz0JGNQbtTQD+VAZIUqhLtB1RKqE+pqYexbnDP/hEutAKvlShpKWrC/rr+Fc9gimKGkx94uqPt5&#10;YFZQoj5r9HA9Xy7DMMRgmd0sMLCXmfIywzRHqIJ6SsbtzscBCvJquEOvaxlteK14ooY9G92Z5isM&#10;xWUcT73+C2x/AwAA//8DAFBLAwQUAAYACAAAACEApbhMdNwAAAAGAQAADwAAAGRycy9kb3ducmV2&#10;LnhtbEyPwU7DMBBE70j8g7VI3KhNoSmkcSoEojdUNVSFoxNvk4h4HcVuG/h6llM5zsxq5m22HF0n&#10;jjiE1pOG24kCgVR521KtYfv+evMAIkRD1nSeUMM3BljmlxeZSa0/0QaPRawFl1BIjYYmxj6VMlQN&#10;OhMmvkfibO8HZyLLoZZ2MCcud52cKpVIZ1rihcb0+Nxg9VUcnIZQqWS3vi92H6Vc4c+jtS+fqzet&#10;r6/GpwWIiGM8H8MfPqNDzkylP5ANotPAj0R25zMQnN4pxUapIZnOQOaZ/I+f/wIAAP//AwBQSwEC&#10;LQAUAAYACAAAACEAtoM4kv4AAADhAQAAEwAAAAAAAAAAAAAAAAAAAAAAW0NvbnRlbnRfVHlwZXNd&#10;LnhtbFBLAQItABQABgAIAAAAIQA4/SH/1gAAAJQBAAALAAAAAAAAAAAAAAAAAC8BAABfcmVscy8u&#10;cmVsc1BLAQItABQABgAIAAAAIQBthUABKgIAAE0EAAAOAAAAAAAAAAAAAAAAAC4CAABkcnMvZTJv&#10;RG9jLnhtbFBLAQItABQABgAIAAAAIQCluEx03AAAAAYBAAAPAAAAAAAAAAAAAAAAAIQEAABkcnMv&#10;ZG93bnJldi54bWxQSwUGAAAAAAQABADzAAAAjQUAAAAA&#10;" strokecolor="white [3212]">
                <v:textbox>
                  <w:txbxContent>
                    <w:p w14:paraId="565D036B" w14:textId="77777777" w:rsidR="002C30D8" w:rsidRDefault="002C30D8" w:rsidP="002C30D8">
                      <w:r>
                        <w:t>R=-0.136, (-0.334, 0.075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  <w:lang w:eastAsia="en-GB"/>
          <w14:ligatures w14:val="non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41D18DA" wp14:editId="4B4F59CE">
                <wp:simplePos x="0" y="0"/>
                <wp:positionH relativeFrom="column">
                  <wp:posOffset>2919518</wp:posOffset>
                </wp:positionH>
                <wp:positionV relativeFrom="paragraph">
                  <wp:posOffset>226483</wp:posOffset>
                </wp:positionV>
                <wp:extent cx="1704975" cy="323850"/>
                <wp:effectExtent l="0" t="0" r="28575" b="19050"/>
                <wp:wrapNone/>
                <wp:docPr id="141424885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8A149A" w14:textId="77777777" w:rsidR="002C30D8" w:rsidRDefault="002C30D8" w:rsidP="002C30D8">
                            <w:r>
                              <w:t>R=-0.104 (-0.325, 0.127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D18DA" id="Text Box 4" o:spid="_x0000_s1029" type="#_x0000_t202" style="position:absolute;margin-left:229.9pt;margin-top:17.85pt;width:134.25pt;height:25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5LjKwIAAE0EAAAOAAAAZHJzL2Uyb0RvYy54bWysVMGO0zAQvSPxD5bvNGm3pW3UdLV0KUJa&#10;WKSFD3AcJ7FwPMZ2m5Sv37GT7ZZyQ+Qw8njs55n3ZrK57VtFjsI6CTqn00lKidAcSqnrnP74vn+3&#10;osR5pkumQIucnoSjt9u3bzadycQMGlClsARBtMs6k9PGe5MlieONaJmbgBEagxXYlnl0bZ2UlnWI&#10;3qpklqbvkw5saSxw4Rzu3g9Buo34VSW4f6wqJzxROcXcfLQ22iLYZLthWW2ZaSQf02D/kEXLpMZH&#10;z1D3zDNysPIvqFZyCw4qP+HQJlBVkotYA1YzTa+qeWqYEbEWJMeZM03u/8Hyr8cn880S33+AHgWM&#10;RTjzAPynIxp2DdO1uLMWukawEh+eBsqSzrhsvBqodpkLIEX3BUoUmR08RKC+sm1gBeskiI4CnM6k&#10;i94THp5cpvP1ckEJx9jN7Ga1iKokLHu5bazznwS0JCxyalHUiM6OD86HbFj2ciQ85kDJci+Vio6t&#10;i52y5MiwAfbxiwVcHVOadDldL2aLgYA/IEIvijNIUQ8UXCG00mMjK9nmdJWGb2itwNpHXcY280yq&#10;YY0ZKz3SGJgbOPR90RNZIgvhbmC1gPKEvFoY+hbnzD+iqRRgtlxJQ0kD9vf1XjiHLYIRSjrs7Zy6&#10;XwdmBSXqs0YN19P5PAxDdOaL5QwdexkpLiNMc4TKqadkWO58HKBAr4Y71LqSUYbXjMfSsGejOuN8&#10;haG49OOp17/A9hkAAP//AwBQSwMEFAAGAAgAAAAhAIJbPYPgAAAACQEAAA8AAABkcnMvZG93bnJl&#10;di54bWxMj81OwzAQhO9IvIO1SNyoQ3+SNGRTIRC9IURaFY5OvCQR8TqK3Tbw9JgTHEczmvkm30ym&#10;FycaXWcZ4XYWgSCure64Qdjvnm5SEM4r1qq3TAhf5GBTXF7kKtP2zK90Kn0jQgm7TCG03g+ZlK5u&#10;ySg3swNx8D7saJQPcmykHtU5lJtezqMolkZ1HBZaNdBDS/VneTQIro7iw8uyPLxVckvfa60f37fP&#10;iNdX0/0dCE+T/wvDL35AhyIwVfbI2okeYblaB3SPsFglIEIgmacLEBVCGicgi1z+f1D8AAAA//8D&#10;AFBLAQItABQABgAIAAAAIQC2gziS/gAAAOEBAAATAAAAAAAAAAAAAAAAAAAAAABbQ29udGVudF9U&#10;eXBlc10ueG1sUEsBAi0AFAAGAAgAAAAhADj9If/WAAAAlAEAAAsAAAAAAAAAAAAAAAAALwEAAF9y&#10;ZWxzLy5yZWxzUEsBAi0AFAAGAAgAAAAhAArTkuMrAgAATQQAAA4AAAAAAAAAAAAAAAAALgIAAGRy&#10;cy9lMm9Eb2MueG1sUEsBAi0AFAAGAAgAAAAhAIJbPYPgAAAACQEAAA8AAAAAAAAAAAAAAAAAhQQA&#10;AGRycy9kb3ducmV2LnhtbFBLBQYAAAAABAAEAPMAAACSBQAAAAA=&#10;" strokecolor="white [3212]">
                <v:textbox>
                  <w:txbxContent>
                    <w:p w14:paraId="778A149A" w14:textId="77777777" w:rsidR="002C30D8" w:rsidRDefault="002C30D8" w:rsidP="002C30D8">
                      <w:r>
                        <w:t>R=-0.104 (-0.325, 0.127)</w:t>
                      </w:r>
                    </w:p>
                  </w:txbxContent>
                </v:textbox>
              </v:shape>
            </w:pict>
          </mc:Fallback>
        </mc:AlternateContent>
      </w:r>
    </w:p>
    <w:p w14:paraId="72DE5C6A" w14:textId="77777777" w:rsidR="002C30D8" w:rsidRDefault="002C30D8" w:rsidP="002C30D8"/>
    <w:p w14:paraId="578C33A9" w14:textId="77777777" w:rsidR="002C30D8" w:rsidRDefault="002C30D8" w:rsidP="002C30D8"/>
    <w:p w14:paraId="38A6BCA0" w14:textId="77777777" w:rsidR="002C30D8" w:rsidRDefault="002C30D8" w:rsidP="002C30D8"/>
    <w:p w14:paraId="6F9F24FB" w14:textId="77777777" w:rsidR="002C30D8" w:rsidRDefault="002C30D8" w:rsidP="002C30D8"/>
    <w:p w14:paraId="475AAFBD" w14:textId="77777777" w:rsidR="002C30D8" w:rsidRDefault="002C30D8" w:rsidP="002C30D8"/>
    <w:p w14:paraId="7D14B78E" w14:textId="77777777" w:rsidR="002C30D8" w:rsidRDefault="002C30D8" w:rsidP="002C30D8"/>
    <w:p w14:paraId="1ED2B0E2" w14:textId="77777777" w:rsidR="002C30D8" w:rsidRDefault="002C30D8" w:rsidP="002C30D8"/>
    <w:p w14:paraId="13D88FF7" w14:textId="77777777" w:rsidR="002C30D8" w:rsidRPr="00410FF3" w:rsidRDefault="002C30D8" w:rsidP="002C30D8">
      <w:pPr>
        <w:pStyle w:val="ListParagraph"/>
        <w:numPr>
          <w:ilvl w:val="0"/>
          <w:numId w:val="1"/>
        </w:numPr>
        <w:rPr>
          <w:b/>
          <w:bCs/>
        </w:rPr>
      </w:pPr>
      <w:r w:rsidRPr="00410FF3">
        <w:rPr>
          <w:b/>
          <w:bCs/>
        </w:rPr>
        <w:t>Interval from onset of induction until delivery</w:t>
      </w:r>
    </w:p>
    <w:p w14:paraId="7617C39B" w14:textId="77777777" w:rsidR="002C30D8" w:rsidRDefault="002C30D8" w:rsidP="002C30D8">
      <w:r w:rsidRPr="00984BBA">
        <w:rPr>
          <w:noProof/>
        </w:rPr>
        <w:drawing>
          <wp:anchor distT="0" distB="0" distL="114300" distR="114300" simplePos="0" relativeHeight="251672576" behindDoc="1" locked="0" layoutInCell="1" allowOverlap="1" wp14:anchorId="3E352248" wp14:editId="1770F3F5">
            <wp:simplePos x="0" y="0"/>
            <wp:positionH relativeFrom="margin">
              <wp:posOffset>4640580</wp:posOffset>
            </wp:positionH>
            <wp:positionV relativeFrom="paragraph">
              <wp:posOffset>3175</wp:posOffset>
            </wp:positionV>
            <wp:extent cx="4587240" cy="2681094"/>
            <wp:effectExtent l="0" t="0" r="3810" b="5080"/>
            <wp:wrapNone/>
            <wp:docPr id="527193328" name="Picture 1" descr="A graph with blue dot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193328" name="Picture 1" descr="A graph with blue dots and a line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7240" cy="26810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429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34BC2A3" wp14:editId="6C76CFBD">
                <wp:simplePos x="0" y="0"/>
                <wp:positionH relativeFrom="column">
                  <wp:posOffset>5375910</wp:posOffset>
                </wp:positionH>
                <wp:positionV relativeFrom="paragraph">
                  <wp:posOffset>243840</wp:posOffset>
                </wp:positionV>
                <wp:extent cx="1600200" cy="313055"/>
                <wp:effectExtent l="0" t="0" r="19050" b="10795"/>
                <wp:wrapNone/>
                <wp:docPr id="5110143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C0E213" w14:textId="77777777" w:rsidR="002C30D8" w:rsidRDefault="002C30D8" w:rsidP="002C30D8">
                            <w:r>
                              <w:t>R= 0.376 (-0.131, 0.57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BC2A3" id="_x0000_s1030" type="#_x0000_t202" style="position:absolute;margin-left:423.3pt;margin-top:19.2pt;width:126pt;height:24.6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CEpGQIAACUEAAAOAAAAZHJzL2Uyb0RvYy54bWysU9tu2zAMfR+wfxD0vthJk641ohRdugwD&#10;ugvQ7QNkWbaFyaImKbGzry8lu2navQ3zg0Ca0iF5eLi+GTpNDtJ5BYbR+SynRBoBlTINoz9/7N5d&#10;UeIDNxXXYCSjR+npzebtm3VvC7mAFnQlHUEQ44veMtqGYIss86KVHfczsNJgsAbX8YCua7LK8R7R&#10;O50t8vwy68FV1oGQ3uPfuzFINwm/rqUI3+ray0A0o1hbSKdLZxnPbLPmReO4bZWYyuD/UEXHlcGk&#10;J6g7HjjZO/UXVKeEAw91mAnoMqhrJWTqAbuZ56+6eWi5lakXJMfbE03+/8GKr4cH+92RMHyAAQeY&#10;mvD2HsQvTwxsW24aeesc9K3kFSaeR8qy3vpiehqp9oWPIGX/BSocMt8HSEBD7brICvZJEB0HcDyR&#10;LodAREx5mec4SUoExi7mF/lqlVLw4um1dT58ktCRaDDqcKgJnR/ufYjV8OLpSkzmQatqp7ROjmvK&#10;rXbkwFEAu/RN6C+uaUN6Rq9Xi9VIwAuIqEV5AimbkYJXiToVUMhadYxe5fEbpRVZ+2iqJLPAlR5t&#10;rFibicbI3MhhGMqBqIrRZXwbWS2hOiKvDkbd4p6h0YL7Q0mPmmXU/95zJynRnw3O5nq+XEaRJ2e5&#10;er9Ax51HyvMINwKhGA2UjOY2pMWItBm4xRnWKtH7XMlUMmoxsT7tTRT7uZ9uPW/35hEAAP//AwBQ&#10;SwMEFAAGAAgAAAAhAGjN11/eAAAACgEAAA8AAABkcnMvZG93bnJldi54bWxMj8FOwzAMhu9IvENk&#10;JG4sAaquK00nBGI3hFbQ4Jg2pq1onKrJtsLT453gaP+ffn8u1rMbxAGn0HvScL1QIJAab3tqNby9&#10;Pl1lIEI0ZM3gCTV8Y4B1eX5WmNz6I23xUMVWcAmF3GjoYhxzKUPToTNh4Uckzj795EzkcWqlncyR&#10;y90gb5RKpTM98YXOjPjQYfNV7Z2G0Kh095JUu/dabvBnZe3jx+ZZ68uL+f4ORMQ5/sFw0md1KNmp&#10;9nuyQQwasiRNGdVwmyUgToBaZbypOVouQZaF/P9C+QsAAP//AwBQSwECLQAUAAYACAAAACEAtoM4&#10;kv4AAADhAQAAEwAAAAAAAAAAAAAAAAAAAAAAW0NvbnRlbnRfVHlwZXNdLnhtbFBLAQItABQABgAI&#10;AAAAIQA4/SH/1gAAAJQBAAALAAAAAAAAAAAAAAAAAC8BAABfcmVscy8ucmVsc1BLAQItABQABgAI&#10;AAAAIQCZSCEpGQIAACUEAAAOAAAAAAAAAAAAAAAAAC4CAABkcnMvZTJvRG9jLnhtbFBLAQItABQA&#10;BgAIAAAAIQBozddf3gAAAAoBAAAPAAAAAAAAAAAAAAAAAHMEAABkcnMvZG93bnJldi54bWxQSwUG&#10;AAAAAAQABADzAAAAfgUAAAAA&#10;" strokecolor="white [3212]">
                <v:textbox>
                  <w:txbxContent>
                    <w:p w14:paraId="09C0E213" w14:textId="77777777" w:rsidR="002C30D8" w:rsidRDefault="002C30D8" w:rsidP="002C30D8">
                      <w:r>
                        <w:t>R= 0.376 (-0.131, 0.578)</w:t>
                      </w:r>
                    </w:p>
                  </w:txbxContent>
                </v:textbox>
              </v:shape>
            </w:pict>
          </mc:Fallback>
        </mc:AlternateContent>
      </w:r>
      <w:r w:rsidRPr="003A429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50C6E69" wp14:editId="68F48995">
                <wp:simplePos x="0" y="0"/>
                <wp:positionH relativeFrom="column">
                  <wp:posOffset>2632710</wp:posOffset>
                </wp:positionH>
                <wp:positionV relativeFrom="paragraph">
                  <wp:posOffset>227119</wp:posOffset>
                </wp:positionV>
                <wp:extent cx="1752600" cy="313055"/>
                <wp:effectExtent l="0" t="0" r="19050" b="1079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83AA00" w14:textId="77777777" w:rsidR="002C30D8" w:rsidRDefault="002C30D8" w:rsidP="002C30D8">
                            <w:r>
                              <w:t>R= 0.081 (-0.214, 0.36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C6E69" id="_x0000_s1031" type="#_x0000_t202" style="position:absolute;margin-left:207.3pt;margin-top:17.9pt;width:138pt;height:24.6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P1TGQIAACUEAAAOAAAAZHJzL2Uyb0RvYy54bWysU9tu2zAMfR+wfxD0vthx416MOEWXLsOA&#10;7gJ0+wBZlm1hsqhJSuzs60fJbpp2b8P8IJCmdEgeHq5vx16Rg7BOgi7pcpFSIjSHWuq2pD++795d&#10;U+I80zVToEVJj8LR283bN+vBFCKDDlQtLEEQ7YrBlLTz3hRJ4ngneuYWYITGYAO2Zx5d2ya1ZQOi&#10;9yrJ0vQyGcDWxgIXzuHf+ylINxG/aQT3X5vGCU9USbE2H08bzyqcyWbNitYy00k+l8H+oYqeSY1J&#10;T1D3zDOyt/IvqF5yCw4av+DQJ9A0kovYA3azTF9189gxI2IvSI4zJ5rc/4PlXw6P5pslfnwPIw4w&#10;NuHMA/CfjmjYdky34s5aGDrBaky8DJQlg3HF/DRQ7QoXQKrhM9Q4ZLb3EIHGxvaBFeyTIDoO4Hgi&#10;XYye8JDyKs8uUwxxjF0sL9I8jylY8fTaWOc/CuhJMEpqcagRnR0enA/VsOLpSkjmQMl6J5WKjm2r&#10;rbLkwFAAu/jN6C+uKU2Gkt7kWT4R8AIiaFGcQKp2ouBVol56FLKSfUmv0/BN0gqsfdB1lJlnUk02&#10;Vqz0TGNgbuLQj9VIZF3SSEBgtYL6iLxamHSLe4ZGB/Y3JQNqtqTu155ZQYn6pHE2N8vVKog8Oqv8&#10;KkPHnkeq8wjTHKFK6imZzK2PixFo03CHM2xkpPe5krlk1GJkfd6bIPZzP9563u7NHwAAAP//AwBQ&#10;SwMEFAAGAAgAAAAhAD60oqbeAAAACQEAAA8AAABkcnMvZG93bnJldi54bWxMj8FOwzAMhu9IvENk&#10;JG4sKXTVVupOCMRuCK2gwTFtTFvRJFWTbYWnx5zgaPvT7+8vNrMdxJGm0HuHkCwUCHKNN71rEV5f&#10;Hq9WIELUzujBO0L4ogCb8vys0LnxJ7ejYxVbwSEu5Bqhi3HMpQxNR1aHhR/J8e3DT1ZHHqdWmkmf&#10;ONwO8lqpTFrdO/7Q6ZHuO2o+q4NFCI3K9s9ptX+r5Za+18Y8vG+fEC8v5rtbEJHm+AfDrz6rQ8lO&#10;tT84E8SAkCZpxijCzZIrMJCtFS9qhNUyAVkW8n+D8gcAAP//AwBQSwECLQAUAAYACAAAACEAtoM4&#10;kv4AAADhAQAAEwAAAAAAAAAAAAAAAAAAAAAAW0NvbnRlbnRfVHlwZXNdLnhtbFBLAQItABQABgAI&#10;AAAAIQA4/SH/1gAAAJQBAAALAAAAAAAAAAAAAAAAAC8BAABfcmVscy8ucmVsc1BLAQItABQABgAI&#10;AAAAIQDL9P1TGQIAACUEAAAOAAAAAAAAAAAAAAAAAC4CAABkcnMvZTJvRG9jLnhtbFBLAQItABQA&#10;BgAIAAAAIQA+tKKm3gAAAAkBAAAPAAAAAAAAAAAAAAAAAHMEAABkcnMvZG93bnJldi54bWxQSwUG&#10;AAAAAAQABADzAAAAfgUAAAAA&#10;" strokecolor="white [3212]">
                <v:textbox>
                  <w:txbxContent>
                    <w:p w14:paraId="6E83AA00" w14:textId="77777777" w:rsidR="002C30D8" w:rsidRDefault="002C30D8" w:rsidP="002C30D8">
                      <w:r>
                        <w:t>R= 0.081 (-0.214, 0.36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84F185C" wp14:editId="5D66453B">
            <wp:extent cx="4418330" cy="2609850"/>
            <wp:effectExtent l="0" t="0" r="1270" b="0"/>
            <wp:docPr id="92846645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46645" name="Picture 1" descr="A graph with blue dot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8330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7F917" w14:textId="77777777" w:rsidR="002C30D8" w:rsidRPr="00410FF3" w:rsidRDefault="002C30D8" w:rsidP="002C30D8">
      <w:pPr>
        <w:pStyle w:val="ListParagraph"/>
        <w:numPr>
          <w:ilvl w:val="0"/>
          <w:numId w:val="1"/>
        </w:numPr>
        <w:rPr>
          <w:b/>
          <w:bCs/>
        </w:rPr>
      </w:pPr>
      <w:r w:rsidRPr="00F62C94">
        <w:rPr>
          <w:b/>
          <w:bCs/>
          <w:noProof/>
        </w:rPr>
        <w:drawing>
          <wp:anchor distT="0" distB="0" distL="114300" distR="114300" simplePos="0" relativeHeight="251673600" behindDoc="1" locked="0" layoutInCell="1" allowOverlap="1" wp14:anchorId="377AD109" wp14:editId="7DB20F9F">
            <wp:simplePos x="0" y="0"/>
            <wp:positionH relativeFrom="column">
              <wp:posOffset>4671060</wp:posOffset>
            </wp:positionH>
            <wp:positionV relativeFrom="paragraph">
              <wp:posOffset>227965</wp:posOffset>
            </wp:positionV>
            <wp:extent cx="4452277" cy="2606040"/>
            <wp:effectExtent l="0" t="0" r="5715" b="3810"/>
            <wp:wrapNone/>
            <wp:docPr id="180516200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16200" name="Picture 1" descr="A graph with blue dot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2277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D0E58">
        <w:rPr>
          <w:noProof/>
        </w:rPr>
        <w:drawing>
          <wp:anchor distT="0" distB="0" distL="114300" distR="114300" simplePos="0" relativeHeight="251665408" behindDoc="0" locked="0" layoutInCell="1" allowOverlap="1" wp14:anchorId="330E404C" wp14:editId="44C56F10">
            <wp:simplePos x="0" y="0"/>
            <wp:positionH relativeFrom="column">
              <wp:posOffset>33898</wp:posOffset>
            </wp:positionH>
            <wp:positionV relativeFrom="paragraph">
              <wp:posOffset>236220</wp:posOffset>
            </wp:positionV>
            <wp:extent cx="4442584" cy="2549101"/>
            <wp:effectExtent l="0" t="0" r="0" b="3810"/>
            <wp:wrapNone/>
            <wp:docPr id="222437524" name="Picture 1" descr="A graph of a number of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437524" name="Picture 1" descr="A graph of a number of blue dot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2584" cy="25491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10FF3">
        <w:rPr>
          <w:b/>
          <w:bCs/>
        </w:rPr>
        <w:t>Duration of active 1</w:t>
      </w:r>
      <w:r w:rsidRPr="00410FF3">
        <w:rPr>
          <w:b/>
          <w:bCs/>
          <w:vertAlign w:val="superscript"/>
        </w:rPr>
        <w:t>st</w:t>
      </w:r>
      <w:r w:rsidRPr="00410FF3">
        <w:rPr>
          <w:b/>
          <w:bCs/>
        </w:rPr>
        <w:t xml:space="preserve"> Sta</w:t>
      </w:r>
      <w:r w:rsidRPr="003A429A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5428F47" wp14:editId="457F8829">
                <wp:simplePos x="0" y="0"/>
                <wp:positionH relativeFrom="column">
                  <wp:posOffset>7255933</wp:posOffset>
                </wp:positionH>
                <wp:positionV relativeFrom="paragraph">
                  <wp:posOffset>120015</wp:posOffset>
                </wp:positionV>
                <wp:extent cx="1752600" cy="245533"/>
                <wp:effectExtent l="0" t="0" r="19050" b="21590"/>
                <wp:wrapNone/>
                <wp:docPr id="2043420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2455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BF23F5" w14:textId="77777777" w:rsidR="002C30D8" w:rsidRDefault="002C30D8" w:rsidP="002C30D8">
                            <w:r>
                              <w:t>R= 0.055 (-0.233, 0.334) 0.10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28F47" id="_x0000_s1032" type="#_x0000_t202" style="position:absolute;left:0;text-align:left;margin-left:571.35pt;margin-top:9.45pt;width:138pt;height:19.3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CnnGgIAACUEAAAOAAAAZHJzL2Uyb0RvYy54bWysU9tu2zAMfR+wfxD0vthx47Q14hRdugwD&#10;ugvQ7QNkWbaFyaImKbG7rx8lu2navQ3zg0Ca0iF5eLi5GXtFjsI6Cbqky0VKidAcaqnbkv74vn93&#10;RYnzTNdMgRYlfRSO3mzfvtkMphAZdKBqYQmCaFcMpqSd96ZIEsc70TO3ACM0BhuwPfPo2japLRsQ&#10;vVdJlqbrZABbGwtcOId/76Yg3Ub8phHcf20aJzxRJcXafDxtPKtwJtsNK1rLTCf5XAb7hyp6JjUm&#10;PUHdMc/Iwcq/oHrJLTho/IJDn0DTSC5iD9jNMn3VzUPHjIi9IDnOnGhy/w+Wfzk+mG+W+PE9jDjA&#10;2IQz98B/OqJh1zHdiltrYegEqzHxMlCWDMYV89NAtStcAKmGz1DjkNnBQwQaG9sHVrBPgug4gMcT&#10;6WL0hIeUl3m2TjHEMZat8vziIqZgxdNrY53/KKAnwSipxaFGdHa8dz5Uw4qnKyGZAyXrvVQqOrat&#10;dsqSI0MB7OM3o7+4pjQZSnqdZ/lEwAuIoEVxAqnaiYJXiXrpUchK9iW9SsM3SSuw9kHXUWaeSTXZ&#10;WLHSM42BuYlDP1YjkXVJ1+FtYLWC+hF5tTDpFvcMjQ7sb0oG1GxJ3a8Ds4IS9UnjbK6Xq1UQeXRW&#10;+WWGjj2PVOcRpjlCldRTMpk7Hxcj0KbhFmfYyEjvcyVzyajFyPq8N0Hs53689bzd2z8AAAD//wMA&#10;UEsDBBQABgAIAAAAIQCtWdkd4AAAAAsBAAAPAAAAZHJzL2Rvd25yZXYueG1sTI9BT4NAEIXvJv6H&#10;zZh4swsNUoosjdHYmzFFUz0u7AhEdpaw2xb99U5Peps38/Lme8VmtoM44uR7RwriRQQCqXGmp1bB&#10;2+vTTQbCB01GD45QwTd62JSXF4XOjTvRDo9VaAWHkM+1gi6EMZfSNx1a7RduROLbp5usDiynVppJ&#10;nzjcDnIZRam0uif+0OkRHzpsvqqDVeCbKN2/JNX+vZZb/Fkb8/ixfVbq+mq+vwMRcA5/ZjjjMzqU&#10;zFS7AxkvBtZxslyxl6dsDeLsSOKMN7WC21UKsizk/w7lLwAAAP//AwBQSwECLQAUAAYACAAAACEA&#10;toM4kv4AAADhAQAAEwAAAAAAAAAAAAAAAAAAAAAAW0NvbnRlbnRfVHlwZXNdLnhtbFBLAQItABQA&#10;BgAIAAAAIQA4/SH/1gAAAJQBAAALAAAAAAAAAAAAAAAAAC8BAABfcmVscy8ucmVsc1BLAQItABQA&#10;BgAIAAAAIQBFeCnnGgIAACUEAAAOAAAAAAAAAAAAAAAAAC4CAABkcnMvZTJvRG9jLnhtbFBLAQIt&#10;ABQABgAIAAAAIQCtWdkd4AAAAAsBAAAPAAAAAAAAAAAAAAAAAHQEAABkcnMvZG93bnJldi54bWxQ&#10;SwUGAAAAAAQABADzAAAAgQUAAAAA&#10;" strokecolor="white [3212]">
                <v:textbox>
                  <w:txbxContent>
                    <w:p w14:paraId="28BF23F5" w14:textId="77777777" w:rsidR="002C30D8" w:rsidRDefault="002C30D8" w:rsidP="002C30D8">
                      <w:r>
                        <w:t>R= 0.055 (-0.233, 0.334) 0.107)</w:t>
                      </w:r>
                    </w:p>
                  </w:txbxContent>
                </v:textbox>
              </v:shape>
            </w:pict>
          </mc:Fallback>
        </mc:AlternateContent>
      </w:r>
      <w:r w:rsidRPr="003A429A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8975FEA" wp14:editId="724777BC">
                <wp:simplePos x="0" y="0"/>
                <wp:positionH relativeFrom="column">
                  <wp:posOffset>2722880</wp:posOffset>
                </wp:positionH>
                <wp:positionV relativeFrom="paragraph">
                  <wp:posOffset>118957</wp:posOffset>
                </wp:positionV>
                <wp:extent cx="1752600" cy="313055"/>
                <wp:effectExtent l="0" t="0" r="19050" b="10795"/>
                <wp:wrapNone/>
                <wp:docPr id="3355130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B4AF73" w14:textId="77777777" w:rsidR="002C30D8" w:rsidRDefault="002C30D8" w:rsidP="002C30D8">
                            <w:r>
                              <w:t>R= -0.215 (-0.497, 0.10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75FEA" id="_x0000_s1033" type="#_x0000_t202" style="position:absolute;left:0;text-align:left;margin-left:214.4pt;margin-top:9.35pt;width:138pt;height:24.6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VFkGgIAACUEAAAOAAAAZHJzL2Uyb0RvYy54bWysU9tu2zAMfR+wfxD0vthJ46Y14hRdugwD&#10;ugvQ7QNkWbaFyaImKbGzrx8lu2navhXzg0Ca0iF5eLi+GTpFDsI6Cbqg81lKidAcKqmbgv76uftw&#10;RYnzTFdMgRYFPQpHbzbv3617k4sFtKAqYQmCaJf3pqCt9yZPEsdb0TE3AyM0BmuwHfPo2iapLOsR&#10;vVPJIk0vkx5sZSxw4Rz+vRuDdBPx61pw/72unfBEFRRr8/G08SzDmWzWLG8sM63kUxnsDVV0TGpM&#10;eoK6Y56RvZWvoDrJLTio/YxDl0BdSy5iD9jNPH3RzUPLjIi9IDnOnGhy/w+Wfzs8mB+W+OEjDDjA&#10;2IQz98B/O6Jh2zLdiFtroW8FqzDxPFCW9Mbl09NAtctdACn7r1DhkNneQwQaatsFVrBPgug4gOOJ&#10;dDF4wkPKVba4TDHEMXYxv0izLKZg+eNrY53/LKAjwSioxaFGdHa4dz5Uw/LHKyGZAyWrnVQqOrYp&#10;t8qSA0MB7OI3oT+7pjTpC3qdLbKRgGcQQYviBFI2IwUvEnXSo5CV7Ap6lYZvlFZg7ZOuosw8k2q0&#10;sWKlJxoDcyOHfigHIquCrsLbwGoJ1RF5tTDqFvcMjRbsX0p61GxB3Z89s4IS9UXjbK7ny2UQeXSW&#10;2WqBjj2PlOcRpjlCFdRTMppbHxcj0KbhFmdYy0jvUyVTyajFyPq0N0Hs53689bTdm38AAAD//wMA&#10;UEsDBBQABgAIAAAAIQAsP6tK3gAAAAkBAAAPAAAAZHJzL2Rvd25yZXYueG1sTI/BTsMwEETvSPyD&#10;tUjcqE0VpSHEqRCI3hAioLZHJ16SiHgdxW4b+HqWUznOzmjmbbGe3SCOOIXek4bbhQKB1HjbU6vh&#10;4/35JgMRoiFrBk+o4RsDrMvLi8Lk1p/oDY9VbAWXUMiNhi7GMZcyNB06ExZ+RGLv00/ORJZTK+1k&#10;TlzuBrlUKpXO9MQLnRnxscPmqzo4DaFR6fY1qba7Wm7w587ap/3mRevrq/nhHkTEOZ7D8IfP6FAy&#10;U+0PZIMYNCTLjNEjG9kKBAdWKuFDrSHNFMiykP8/KH8BAAD//wMAUEsBAi0AFAAGAAgAAAAhALaD&#10;OJL+AAAA4QEAABMAAAAAAAAAAAAAAAAAAAAAAFtDb250ZW50X1R5cGVzXS54bWxQSwECLQAUAAYA&#10;CAAAACEAOP0h/9YAAACUAQAACwAAAAAAAAAAAAAAAAAvAQAAX3JlbHMvLnJlbHNQSwECLQAUAAYA&#10;CAAAACEALp1RZBoCAAAlBAAADgAAAAAAAAAAAAAAAAAuAgAAZHJzL2Uyb0RvYy54bWxQSwECLQAU&#10;AAYACAAAACEALD+rSt4AAAAJAQAADwAAAAAAAAAAAAAAAAB0BAAAZHJzL2Rvd25yZXYueG1sUEsF&#10;BgAAAAAEAAQA8wAAAH8FAAAAAA==&#10;" strokecolor="white [3212]">
                <v:textbox>
                  <w:txbxContent>
                    <w:p w14:paraId="0DB4AF73" w14:textId="77777777" w:rsidR="002C30D8" w:rsidRDefault="002C30D8" w:rsidP="002C30D8">
                      <w:r>
                        <w:t>R= -0.215 (-0.497, 0.107)</w:t>
                      </w:r>
                    </w:p>
                  </w:txbxContent>
                </v:textbox>
              </v:shape>
            </w:pict>
          </mc:Fallback>
        </mc:AlternateContent>
      </w:r>
      <w:r w:rsidRPr="00410FF3">
        <w:rPr>
          <w:b/>
          <w:bCs/>
        </w:rPr>
        <w:t>ge</w:t>
      </w:r>
    </w:p>
    <w:p w14:paraId="75F8AEBC" w14:textId="77777777" w:rsidR="002C30D8" w:rsidRDefault="002C30D8"/>
    <w:sectPr w:rsidR="002C30D8" w:rsidSect="002C30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246819"/>
    <w:multiLevelType w:val="hybridMultilevel"/>
    <w:tmpl w:val="F98C39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6941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0D8"/>
    <w:rsid w:val="002C30D8"/>
    <w:rsid w:val="002F0198"/>
    <w:rsid w:val="003B25DC"/>
    <w:rsid w:val="00612844"/>
    <w:rsid w:val="007057B4"/>
    <w:rsid w:val="00802995"/>
    <w:rsid w:val="009B5B34"/>
    <w:rsid w:val="00AB524B"/>
    <w:rsid w:val="00E1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21E4B"/>
  <w15:chartTrackingRefBased/>
  <w15:docId w15:val="{33F210C3-008A-4EE8-9E09-1581A5D9C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0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0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0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0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0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0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0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0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0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0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0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0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0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0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0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0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0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0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0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0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0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0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0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0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0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0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0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0D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1</Characters>
  <Application>Microsoft Office Word</Application>
  <DocSecurity>0</DocSecurity>
  <Lines>1</Lines>
  <Paragraphs>1</Paragraphs>
  <ScaleCrop>false</ScaleCrop>
  <Company>The University of Liverpool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ford, Elizabeth</dc:creator>
  <cp:keywords/>
  <dc:description/>
  <cp:lastModifiedBy>Medford, Elizabeth</cp:lastModifiedBy>
  <cp:revision>1</cp:revision>
  <dcterms:created xsi:type="dcterms:W3CDTF">2026-02-03T15:56:00Z</dcterms:created>
  <dcterms:modified xsi:type="dcterms:W3CDTF">2026-02-03T15:57:00Z</dcterms:modified>
</cp:coreProperties>
</file>